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AFBCA4" w14:textId="457C5F6A" w:rsidR="00ED7133" w:rsidRPr="00ED7133" w:rsidRDefault="00ED7133">
      <w:pPr>
        <w:rPr>
          <w:rStyle w:val="Ohne"/>
          <w:rFonts w:ascii="Times New Roman" w:hAnsi="Times New Roman" w:cs="Times New Roman"/>
          <w:b/>
          <w:bCs/>
          <w:color w:val="000000" w:themeColor="text1"/>
        </w:rPr>
      </w:pPr>
      <w:r w:rsidRPr="00ED7133">
        <w:rPr>
          <w:rStyle w:val="Ohne"/>
          <w:rFonts w:ascii="Times New Roman" w:hAnsi="Times New Roman" w:cs="Times New Roman"/>
          <w:b/>
          <w:bCs/>
          <w:color w:val="000000" w:themeColor="text1"/>
        </w:rPr>
        <w:t xml:space="preserve">Morphological measurements </w:t>
      </w:r>
    </w:p>
    <w:p w14:paraId="73884C5F" w14:textId="4F653F45" w:rsidR="00B3749E" w:rsidRPr="00ED7133" w:rsidRDefault="009228C2">
      <w:pPr>
        <w:rPr>
          <w:rFonts w:ascii="Times New Roman" w:hAnsi="Times New Roman" w:cs="Times New Roman"/>
        </w:rPr>
      </w:pPr>
      <w:r w:rsidRPr="00ED7133">
        <w:rPr>
          <w:rStyle w:val="Ohne"/>
          <w:rFonts w:ascii="Times New Roman" w:hAnsi="Times New Roman" w:cs="Times New Roman"/>
          <w:color w:val="000000" w:themeColor="text1"/>
        </w:rPr>
        <w:t xml:space="preserve">AG–axilla to groin distance; BW–body width behind shoulders, from right axilla to left axilla; BWG–body width in front of groin; EL–eye length, i.e., the horizontal distance between the bony orbital borders of the eye; EN–eye to nostril distance, i.e., distance between anterior most point of eye and middle of nostril; FD I, II, III and IV–maximum disc width on fingers I, II, III and IV respectively; FFL–first finger length i.e., tip of finger disc to proximal palmar tubercle; FFTF–distance from maximum incurvature of web between fourth and fifth toe to tip of fourth toe; FGB–femoral gland breadth; FGL–femoral gland length; FL–femur length, Femur-tibia articulation (knee) to cloaca; FLL– forelimb length, measured from the elbow to the base of the outer palmar tubercle; FOL–foot length, measured from the base of the inner metatarsal tubercle to the tip of the fourth toe; FrFL–fourth finger length, measured from base of proximal sub–articular tubercle to fingertip; FW–femur width, Maximum width across thigh (femur); fw I, II, III and IV–width of finger I, II, III and IV respectively, measured at the base of the disc; HAL– hand length, measured from the base of the outer palmar tubercle to the tip of the third finger; HD–head depth, measured as a vertical profile at region behind eyes to chest; HL–head length, from the rear of the mandible to the tip of the snout; HW–head width, at the angle of the jaws; IBE–distance between posterior corner of eyes, i.e., the shortest distance between the posterior–most orbital borders of the eyes; IFE–distance between anterior corner of eyes, i.e., the shortest distance between the anterior orbital borders of the eyes; IMT–length of inner metatarsal tubercle; IN–internarial distance, i.e., least distance between the inner margins of nares; IUE–inter upper eyelid width, i.e., the shortest distance between the upper eyelids; MBE–distance from the rear of the mandible to the posterior–most orbital border; MFE–distance from the rear of the mandible to the anterior–most orbital border; MN–distance from the rear of the mandible to the center of the nostril; MTFF–distance from distal edge of metatarsal tubercle to maximum incurvature of web between fourth and fifth toe; MTTF–distance from distal edge of metatarsal tubercle to maximum incurvature of web between third and fourth toe; NS–nostril to snout distance, i.e., distance between middle of nostril and tip of snout; SFL–second finger length; SL–snout length, measured from the tip of the snout to the anterior–most orbital border; SVL–snout to vent length; T1L–toe one length (tip of disc to proximal sub articular tubercle); T2L–toe two length; T3L–toe three length; T4L–toe four length; T5L–toe five length; td I, II, III, IV and V–maximum disc width on toes I, II, III, IV and V respectively; TFL–third finger length; TFOL–distance from the heel to the tip of the fourth toe; TFTF–distance from maximum incurvature of web between third and fourth toe to tip of fourth toe; TL–tibia length; tw I, II, III, IV and V–width of toes I, II, III, IV and V respectively, measured at the base of disc; UEW–maximum upper eyelid width. </w:t>
      </w:r>
    </w:p>
    <w:sectPr w:rsidR="00B3749E" w:rsidRPr="00ED71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782"/>
    <w:rsid w:val="00131E72"/>
    <w:rsid w:val="002903CF"/>
    <w:rsid w:val="00432B6B"/>
    <w:rsid w:val="004D4D26"/>
    <w:rsid w:val="009228C2"/>
    <w:rsid w:val="00A86581"/>
    <w:rsid w:val="00B3749E"/>
    <w:rsid w:val="00BE7B34"/>
    <w:rsid w:val="00CC7997"/>
    <w:rsid w:val="00CF0EF7"/>
    <w:rsid w:val="00D86B0F"/>
    <w:rsid w:val="00E60782"/>
    <w:rsid w:val="00ED7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F478BE"/>
  <w15:chartTrackingRefBased/>
  <w15:docId w15:val="{B603F8A1-46F1-4D48-B694-6C960EB43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607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07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07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07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07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07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07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07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07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07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07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07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07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07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07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07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07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07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07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07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07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07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07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07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07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07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07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07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0782"/>
    <w:rPr>
      <w:b/>
      <w:bCs/>
      <w:smallCaps/>
      <w:color w:val="0F4761" w:themeColor="accent1" w:themeShade="BF"/>
      <w:spacing w:val="5"/>
    </w:rPr>
  </w:style>
  <w:style w:type="character" w:customStyle="1" w:styleId="Ohne">
    <w:name w:val="Ohne"/>
    <w:rsid w:val="009228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4</Words>
  <Characters>2624</Characters>
  <Application>Microsoft Office Word</Application>
  <DocSecurity>0</DocSecurity>
  <Lines>48</Lines>
  <Paragraphs>31</Paragraphs>
  <ScaleCrop>false</ScaleCrop>
  <Company/>
  <LinksUpToDate>false</LinksUpToDate>
  <CharactersWithSpaces>3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vind Sathya</dc:creator>
  <cp:keywords/>
  <dc:description/>
  <cp:lastModifiedBy>Aravind Sathya</cp:lastModifiedBy>
  <cp:revision>3</cp:revision>
  <dcterms:created xsi:type="dcterms:W3CDTF">2025-11-21T05:30:00Z</dcterms:created>
  <dcterms:modified xsi:type="dcterms:W3CDTF">2025-11-21T0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0ebbd5-4996-4cd6-b75b-2021ba3db128</vt:lpwstr>
  </property>
</Properties>
</file>